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BD8FD" w14:textId="143111C1" w:rsidR="00C43C1A" w:rsidRPr="00110160" w:rsidRDefault="00C43C1A" w:rsidP="00C43C1A">
      <w:pPr>
        <w:ind w:leftChars="-405" w:left="-850"/>
        <w:rPr>
          <w:rFonts w:ascii="Times New Roman" w:hAnsi="Times New Roman" w:cs="Times New Roman"/>
          <w:b/>
          <w:bCs/>
        </w:rPr>
      </w:pPr>
      <w:r w:rsidRPr="00175B0F">
        <w:rPr>
          <w:rFonts w:ascii="Times New Roman" w:hAnsi="Times New Roman" w:cs="Times New Roman"/>
          <w:b/>
          <w:bCs/>
        </w:rPr>
        <w:t>Table S1</w:t>
      </w:r>
      <w:r w:rsidRPr="00110160">
        <w:rPr>
          <w:rFonts w:ascii="Times New Roman" w:hAnsi="Times New Roman" w:cs="Times New Roman"/>
          <w:b/>
          <w:bCs/>
        </w:rPr>
        <w:t xml:space="preserve"> </w:t>
      </w:r>
      <w:r w:rsidRPr="001210AF">
        <w:rPr>
          <w:rFonts w:ascii="Times New Roman" w:hAnsi="Times New Roman" w:cs="Times New Roman"/>
          <w:b/>
          <w:bCs/>
        </w:rPr>
        <w:t>Hemodynamic parameters of patients in upper body hypoxia group</w:t>
      </w:r>
      <w:r w:rsidRPr="001210AF">
        <w:rPr>
          <w:rFonts w:ascii="Times New Roman" w:hAnsi="Times New Roman" w:cs="Times New Roman" w:hint="eastAsia"/>
          <w:b/>
          <w:bCs/>
        </w:rPr>
        <w:t xml:space="preserve"> </w:t>
      </w:r>
      <w:r w:rsidRPr="001210AF">
        <w:rPr>
          <w:rFonts w:ascii="Times New Roman" w:hAnsi="Times New Roman" w:cs="Times New Roman"/>
          <w:b/>
          <w:bCs/>
        </w:rPr>
        <w:t>(ScvO</w:t>
      </w:r>
      <w:r w:rsidRPr="001210AF">
        <w:rPr>
          <w:rFonts w:ascii="Times New Roman" w:hAnsi="Times New Roman" w:cs="Times New Roman"/>
          <w:b/>
          <w:bCs/>
          <w:vertAlign w:val="subscript"/>
        </w:rPr>
        <w:t>2</w:t>
      </w:r>
      <w:r w:rsidRPr="001210AF">
        <w:rPr>
          <w:rFonts w:ascii="Times New Roman" w:hAnsi="Times New Roman" w:cs="Times New Roman"/>
          <w:b/>
          <w:bCs/>
        </w:rPr>
        <w:t>&lt;70%) and upper body normoxia group (ScvO</w:t>
      </w:r>
      <w:r w:rsidRPr="001210AF">
        <w:rPr>
          <w:rFonts w:ascii="Times New Roman" w:hAnsi="Times New Roman" w:cs="Times New Roman"/>
          <w:b/>
          <w:bCs/>
          <w:vertAlign w:val="subscript"/>
        </w:rPr>
        <w:t>2</w:t>
      </w:r>
      <w:r w:rsidRPr="001210AF">
        <w:rPr>
          <w:rFonts w:ascii="Times New Roman" w:hAnsi="Times New Roman" w:cs="Times New Roman"/>
          <w:b/>
          <w:bCs/>
        </w:rPr>
        <w:t>≥70%)</w:t>
      </w:r>
    </w:p>
    <w:tbl>
      <w:tblPr>
        <w:tblStyle w:val="GridTable4-Accent3"/>
        <w:tblW w:w="9745" w:type="dxa"/>
        <w:tblInd w:w="-907" w:type="dxa"/>
        <w:tblBorders>
          <w:top w:val="single" w:sz="4" w:space="0" w:color="A5A5A5" w:themeColor="accent3"/>
          <w:left w:val="none" w:sz="0" w:space="0" w:color="auto"/>
          <w:bottom w:val="single" w:sz="4" w:space="0" w:color="A5A5A5" w:themeColor="accent3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3"/>
        <w:gridCol w:w="1847"/>
        <w:gridCol w:w="1035"/>
        <w:gridCol w:w="1104"/>
        <w:gridCol w:w="1150"/>
        <w:gridCol w:w="1102"/>
        <w:gridCol w:w="1099"/>
        <w:gridCol w:w="1105"/>
      </w:tblGrid>
      <w:tr w:rsidR="00C43C1A" w:rsidRPr="00392A7A" w14:paraId="734364A2" w14:textId="77777777" w:rsidTr="000E75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tcBorders>
              <w:top w:val="single" w:sz="12" w:space="0" w:color="auto"/>
              <w:left w:val="nil"/>
              <w:bottom w:val="single" w:sz="6" w:space="0" w:color="auto"/>
            </w:tcBorders>
            <w:shd w:val="clear" w:color="auto" w:fill="auto"/>
          </w:tcPr>
          <w:p w14:paraId="201042F2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AE4FA02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bookmarkStart w:id="0" w:name="_Hlk78724437"/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20"/>
              </w:rPr>
              <w:t>C</w:t>
            </w:r>
            <w:r w:rsidRPr="00C372F9">
              <w:rPr>
                <w:rFonts w:ascii="Times New Roman" w:eastAsia="SimSun" w:hAnsi="Times New Roman" w:cs="Times New Roman"/>
                <w:color w:val="000000" w:themeColor="text1"/>
                <w:sz w:val="18"/>
                <w:szCs w:val="20"/>
              </w:rPr>
              <w:t>annula position</w:t>
            </w:r>
          </w:p>
        </w:tc>
        <w:tc>
          <w:tcPr>
            <w:tcW w:w="103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2D57EC21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26235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HR</w:t>
            </w:r>
          </w:p>
        </w:tc>
        <w:tc>
          <w:tcPr>
            <w:tcW w:w="110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210A79D1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26235"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P </w:t>
            </w:r>
            <w:r w:rsidRPr="00B26235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value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29F019E0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26235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MAP</w:t>
            </w:r>
          </w:p>
        </w:tc>
        <w:tc>
          <w:tcPr>
            <w:tcW w:w="110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7B1D5CC5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26235"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P </w:t>
            </w:r>
            <w:r w:rsidRPr="00B26235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value</w:t>
            </w:r>
          </w:p>
        </w:tc>
        <w:tc>
          <w:tcPr>
            <w:tcW w:w="109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307CECD3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26235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VTI</w:t>
            </w:r>
          </w:p>
        </w:tc>
        <w:tc>
          <w:tcPr>
            <w:tcW w:w="1105" w:type="dxa"/>
            <w:tcBorders>
              <w:top w:val="single" w:sz="12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43962CD9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26235"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P </w:t>
            </w:r>
            <w:r w:rsidRPr="00B26235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value</w:t>
            </w:r>
          </w:p>
        </w:tc>
      </w:tr>
      <w:tr w:rsidR="00C43C1A" w14:paraId="10DDB32C" w14:textId="77777777" w:rsidTr="000E7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B7898F4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F3EC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cv</w:t>
            </w:r>
            <w:r w:rsidRPr="00AF3ECE"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  <w:r w:rsidRPr="00AF3ECE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AF3ECE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70%</w:t>
            </w:r>
          </w:p>
        </w:tc>
        <w:tc>
          <w:tcPr>
            <w:tcW w:w="1847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5C90BD74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26235">
              <w:rPr>
                <w:rFonts w:ascii="Times New Roman" w:eastAsia="SimSun" w:hAnsi="Times New Roman" w:cs="Times New Roman"/>
                <w:sz w:val="18"/>
                <w:szCs w:val="18"/>
              </w:rPr>
              <w:t>IVC</w:t>
            </w:r>
          </w:p>
        </w:tc>
        <w:tc>
          <w:tcPr>
            <w:tcW w:w="1035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37C0EBE0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2623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98.1±21</w:t>
            </w:r>
            <w:r w:rsidRPr="00B26235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.2</w:t>
            </w:r>
          </w:p>
        </w:tc>
        <w:tc>
          <w:tcPr>
            <w:tcW w:w="1104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7F25B6F4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 w:rsidRPr="00B2623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134</w:t>
            </w:r>
            <w:r w:rsidRPr="00B26235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64E8B2E3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2623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78.9±16.9</w:t>
            </w:r>
          </w:p>
        </w:tc>
        <w:tc>
          <w:tcPr>
            <w:tcW w:w="1102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4E239F3B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2623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890</w:t>
            </w:r>
            <w:r w:rsidRPr="00B26235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99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47A0826F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2623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.6</w:t>
            </w:r>
            <w:r w:rsidRPr="00B2623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±4.2</w:t>
            </w:r>
            <w:r w:rsidRPr="00B26235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105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73B8BAA8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2623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63</w:t>
            </w:r>
            <w:r w:rsidRPr="00B26235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C43C1A" w14:paraId="38028807" w14:textId="77777777" w:rsidTr="000E75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Merge/>
            <w:shd w:val="clear" w:color="auto" w:fill="auto"/>
          </w:tcPr>
          <w:p w14:paraId="242F6771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auto"/>
          </w:tcPr>
          <w:p w14:paraId="49A02654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26235">
              <w:rPr>
                <w:rFonts w:ascii="Times New Roman" w:eastAsia="SimSun" w:hAnsi="Times New Roman" w:cs="Times New Roman"/>
                <w:sz w:val="18"/>
                <w:szCs w:val="18"/>
              </w:rPr>
              <w:t>SVC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FEB3AE9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2623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94.8±21.0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</w:tcPr>
          <w:p w14:paraId="1E3FC0AF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</w:tcPr>
          <w:p w14:paraId="0ECFAA5B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2623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78.1±</w:t>
            </w:r>
            <w:r w:rsidRPr="00B26235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17.7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</w:tcPr>
          <w:p w14:paraId="4FC7220D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</w:tcPr>
          <w:p w14:paraId="25722105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2623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.5</w:t>
            </w:r>
            <w:r w:rsidRPr="00B2623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±4.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</w:tcPr>
          <w:p w14:paraId="26697D8E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43C1A" w14:paraId="178214B0" w14:textId="77777777" w:rsidTr="000E7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54294D68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4F8B78F4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26235">
              <w:rPr>
                <w:rFonts w:ascii="Times New Roman" w:eastAsia="SimSun" w:hAnsi="Times New Roman" w:cs="Times New Roman"/>
                <w:sz w:val="18"/>
                <w:szCs w:val="18"/>
              </w:rPr>
              <w:t>IVC</w:t>
            </w:r>
          </w:p>
        </w:tc>
        <w:tc>
          <w:tcPr>
            <w:tcW w:w="1035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34AC113E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2623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97.6±18.7</w:t>
            </w:r>
          </w:p>
        </w:tc>
        <w:tc>
          <w:tcPr>
            <w:tcW w:w="1104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481E40E1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2623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273</w:t>
            </w:r>
            <w:r w:rsidRPr="00B2623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4BABCAE9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2623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78.6±17.8</w:t>
            </w:r>
          </w:p>
        </w:tc>
        <w:tc>
          <w:tcPr>
            <w:tcW w:w="1102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189417F3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2623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822</w:t>
            </w:r>
            <w:r w:rsidRPr="00B2623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099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04678DD0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2623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.4</w:t>
            </w:r>
            <w:r w:rsidRPr="00B2623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±4.5</w:t>
            </w:r>
          </w:p>
        </w:tc>
        <w:tc>
          <w:tcPr>
            <w:tcW w:w="1105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13B81173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2623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80</w:t>
            </w:r>
            <w:r w:rsidRPr="00B2623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C43C1A" w14:paraId="3181BB23" w14:textId="77777777" w:rsidTr="000E75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4606858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F3EC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cv</w:t>
            </w:r>
            <w:r w:rsidRPr="00AF3ECE"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  <w:r w:rsidRPr="00AF3ECE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AF3ECE"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70%</w:t>
            </w:r>
          </w:p>
        </w:tc>
        <w:tc>
          <w:tcPr>
            <w:tcW w:w="1847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318FF1F4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6235">
              <w:rPr>
                <w:rFonts w:ascii="Times New Roman" w:eastAsia="SimSun" w:hAnsi="Times New Roman" w:cs="Times New Roman"/>
                <w:sz w:val="18"/>
                <w:szCs w:val="18"/>
              </w:rPr>
              <w:t>IVC</w:t>
            </w:r>
          </w:p>
        </w:tc>
        <w:tc>
          <w:tcPr>
            <w:tcW w:w="1035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7A41EC63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B2623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93.2±19.8</w:t>
            </w:r>
          </w:p>
        </w:tc>
        <w:tc>
          <w:tcPr>
            <w:tcW w:w="1104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4E168E7F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 w:rsidRPr="00B26235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0.870</w:t>
            </w:r>
            <w:r w:rsidRPr="00B26235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526573C7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B2623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83.1±11.4</w:t>
            </w:r>
          </w:p>
        </w:tc>
        <w:tc>
          <w:tcPr>
            <w:tcW w:w="1102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19178ABD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 w:rsidRPr="00B26235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0.119</w:t>
            </w:r>
            <w:r w:rsidRPr="00B26235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99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37322849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2623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.7</w:t>
            </w:r>
            <w:r w:rsidRPr="00B2623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±4.5</w:t>
            </w:r>
          </w:p>
        </w:tc>
        <w:tc>
          <w:tcPr>
            <w:tcW w:w="1105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1A405821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2623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51</w:t>
            </w:r>
            <w:r w:rsidRPr="00B26235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C43C1A" w14:paraId="24442C0C" w14:textId="77777777" w:rsidTr="000E7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Merge/>
            <w:shd w:val="clear" w:color="auto" w:fill="auto"/>
          </w:tcPr>
          <w:p w14:paraId="58F4FCB0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auto"/>
          </w:tcPr>
          <w:p w14:paraId="498ED703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6235">
              <w:rPr>
                <w:rFonts w:ascii="Times New Roman" w:eastAsia="SimSun" w:hAnsi="Times New Roman" w:cs="Times New Roman"/>
                <w:sz w:val="18"/>
                <w:szCs w:val="18"/>
              </w:rPr>
              <w:t>SVC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7DB5739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B2623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94.2±20.8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</w:tcPr>
          <w:p w14:paraId="04ADE3FA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</w:tcPr>
          <w:p w14:paraId="1E0F9F20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B2623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79.1±12.9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</w:tcPr>
          <w:p w14:paraId="58585608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</w:tcPr>
          <w:p w14:paraId="4FE94EB7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2623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.5</w:t>
            </w:r>
            <w:r w:rsidRPr="00B2623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±4.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</w:tcPr>
          <w:p w14:paraId="447DAC34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43C1A" w14:paraId="2201A283" w14:textId="77777777" w:rsidTr="000E75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665A8413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989C430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6235">
              <w:rPr>
                <w:rFonts w:ascii="Times New Roman" w:eastAsia="SimSun" w:hAnsi="Times New Roman" w:cs="Times New Roman"/>
                <w:sz w:val="18"/>
                <w:szCs w:val="18"/>
              </w:rPr>
              <w:t>IVC</w:t>
            </w:r>
          </w:p>
        </w:tc>
        <w:tc>
          <w:tcPr>
            <w:tcW w:w="103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53845DE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B2623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01.1±31</w:t>
            </w:r>
            <w:r w:rsidRPr="00B26235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.1</w:t>
            </w:r>
          </w:p>
        </w:tc>
        <w:tc>
          <w:tcPr>
            <w:tcW w:w="110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ADD4D16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B26235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0.193</w:t>
            </w:r>
            <w:r w:rsidRPr="00B2623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5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6E30D25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B2623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77.2±12.1</w:t>
            </w:r>
          </w:p>
        </w:tc>
        <w:tc>
          <w:tcPr>
            <w:tcW w:w="110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F7C4193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 w:rsidRPr="00B26235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0.557</w:t>
            </w:r>
            <w:r w:rsidRPr="00B2623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09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CEC64EA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2623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.6</w:t>
            </w:r>
            <w:r w:rsidRPr="00B2623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±4.6</w:t>
            </w:r>
          </w:p>
        </w:tc>
        <w:tc>
          <w:tcPr>
            <w:tcW w:w="110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3E84DE9" w14:textId="77777777" w:rsidR="00C43C1A" w:rsidRPr="00B26235" w:rsidRDefault="00C43C1A" w:rsidP="000E75AA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2623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47</w:t>
            </w:r>
            <w:r w:rsidRPr="00B2623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</w:tr>
    </w:tbl>
    <w:bookmarkEnd w:id="0"/>
    <w:p w14:paraId="33C43E47" w14:textId="77777777" w:rsidR="00C43C1A" w:rsidRDefault="00C43C1A" w:rsidP="00C43C1A">
      <w:pPr>
        <w:ind w:leftChars="-405" w:left="-850"/>
        <w:rPr>
          <w:rFonts w:ascii="Times New Roman" w:eastAsia="SimSun" w:hAnsi="Times New Roman" w:cs="Times New Roman"/>
        </w:rPr>
      </w:pPr>
      <w:r w:rsidRPr="00F977BE">
        <w:rPr>
          <w:rFonts w:ascii="Times New Roman" w:hAnsi="Times New Roman" w:cs="Times New Roman"/>
          <w:szCs w:val="21"/>
        </w:rPr>
        <w:t>ScvO</w:t>
      </w:r>
      <w:r w:rsidRPr="00F977BE"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  <w:vertAlign w:val="subscript"/>
        </w:rPr>
        <w:t xml:space="preserve"> </w:t>
      </w:r>
      <w:r w:rsidRPr="00F977BE">
        <w:rPr>
          <w:rFonts w:ascii="Times New Roman" w:hAnsi="Times New Roman" w:cs="Times New Roman"/>
          <w:szCs w:val="21"/>
        </w:rPr>
        <w:t>central venous oxygen saturation</w:t>
      </w:r>
      <w:r>
        <w:rPr>
          <w:rFonts w:ascii="Times New Roman" w:hAnsi="Times New Roman" w:cs="Times New Roman"/>
          <w:szCs w:val="21"/>
        </w:rPr>
        <w:t xml:space="preserve">, </w:t>
      </w:r>
      <w:r w:rsidRPr="00B67FDA">
        <w:rPr>
          <w:rFonts w:ascii="Times New Roman" w:eastAsia="SimSun" w:hAnsi="Times New Roman" w:cs="Times New Roman"/>
        </w:rPr>
        <w:t xml:space="preserve">HR </w:t>
      </w:r>
      <w:r w:rsidRPr="00B67FDA">
        <w:rPr>
          <w:rFonts w:ascii="Times New Roman" w:hAnsi="Times New Roman" w:cs="Times New Roman"/>
          <w:color w:val="333333"/>
          <w:szCs w:val="21"/>
          <w:shd w:val="clear" w:color="auto" w:fill="FFFFFF"/>
        </w:rPr>
        <w:t>heart rate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>,</w:t>
      </w:r>
      <w:r w:rsidRPr="00B67FDA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MAP mean arterial pressure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, </w:t>
      </w:r>
      <w:r w:rsidRPr="00F977BE">
        <w:rPr>
          <w:rFonts w:ascii="Times New Roman" w:hAnsi="Times New Roman" w:cs="Times New Roman"/>
          <w:szCs w:val="21"/>
        </w:rPr>
        <w:t>VTI</w:t>
      </w:r>
      <w:r>
        <w:rPr>
          <w:rFonts w:ascii="Times New Roman" w:hAnsi="Times New Roman" w:cs="Times New Roman"/>
          <w:szCs w:val="21"/>
        </w:rPr>
        <w:t xml:space="preserve"> v</w:t>
      </w:r>
      <w:r w:rsidRPr="00F977BE">
        <w:rPr>
          <w:rFonts w:ascii="Times New Roman" w:hAnsi="Times New Roman" w:cs="Times New Roman"/>
          <w:szCs w:val="21"/>
        </w:rPr>
        <w:t xml:space="preserve">elocity </w:t>
      </w:r>
      <w:r>
        <w:rPr>
          <w:rFonts w:ascii="Times New Roman" w:hAnsi="Times New Roman" w:cs="Times New Roman"/>
          <w:szCs w:val="21"/>
        </w:rPr>
        <w:t>t</w:t>
      </w:r>
      <w:r w:rsidRPr="00F977BE">
        <w:rPr>
          <w:rFonts w:ascii="Times New Roman" w:hAnsi="Times New Roman" w:cs="Times New Roman"/>
          <w:szCs w:val="21"/>
        </w:rPr>
        <w:t xml:space="preserve">ime </w:t>
      </w:r>
      <w:r>
        <w:rPr>
          <w:rFonts w:ascii="Times New Roman" w:hAnsi="Times New Roman" w:cs="Times New Roman"/>
          <w:szCs w:val="21"/>
        </w:rPr>
        <w:t>i</w:t>
      </w:r>
      <w:r w:rsidRPr="00F977BE">
        <w:rPr>
          <w:rFonts w:ascii="Times New Roman" w:hAnsi="Times New Roman" w:cs="Times New Roman"/>
          <w:szCs w:val="21"/>
        </w:rPr>
        <w:t>ntegral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>;</w:t>
      </w:r>
      <w:r>
        <w:rPr>
          <w:rFonts w:ascii="Times New Roman" w:eastAsia="SimSun" w:hAnsi="Times New Roman" w:cs="Times New Roman"/>
        </w:rPr>
        <w:t xml:space="preserve"> a: IVC vs. SVC; b:</w:t>
      </w:r>
      <w:r w:rsidRPr="00C50F8D">
        <w:rPr>
          <w:rFonts w:ascii="Times New Roman" w:eastAsia="SimSun" w:hAnsi="Times New Roman" w:cs="Times New Roman"/>
        </w:rPr>
        <w:t xml:space="preserve"> </w:t>
      </w:r>
      <w:r>
        <w:rPr>
          <w:rFonts w:ascii="Times New Roman" w:eastAsia="SimSun" w:hAnsi="Times New Roman" w:cs="Times New Roman"/>
        </w:rPr>
        <w:t>SVC vs. IVC</w:t>
      </w:r>
    </w:p>
    <w:p w14:paraId="2FB28A1E" w14:textId="3AD77857" w:rsidR="00220AC5" w:rsidRPr="00CC2C19" w:rsidRDefault="00220AC5" w:rsidP="00C43C1A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</w:p>
    <w:sectPr w:rsidR="00220AC5" w:rsidRPr="00CC2C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110F90" w14:textId="77777777" w:rsidR="00AF6774" w:rsidRDefault="00AF6774" w:rsidP="00B26235">
      <w:r>
        <w:separator/>
      </w:r>
    </w:p>
  </w:endnote>
  <w:endnote w:type="continuationSeparator" w:id="0">
    <w:p w14:paraId="0243259B" w14:textId="77777777" w:rsidR="00AF6774" w:rsidRDefault="00AF6774" w:rsidP="00B26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9DB465" w14:textId="77777777" w:rsidR="00AF6774" w:rsidRDefault="00AF6774" w:rsidP="00B26235">
      <w:r>
        <w:separator/>
      </w:r>
    </w:p>
  </w:footnote>
  <w:footnote w:type="continuationSeparator" w:id="0">
    <w:p w14:paraId="4B2BAF79" w14:textId="77777777" w:rsidR="00AF6774" w:rsidRDefault="00AF6774" w:rsidP="00B262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0MDSzsDQxAiJDQyUdpeDU4uLM/DyQAkPDWgD5al8DLQAAAA=="/>
  </w:docVars>
  <w:rsids>
    <w:rsidRoot w:val="00110160"/>
    <w:rsid w:val="00022832"/>
    <w:rsid w:val="00083BD1"/>
    <w:rsid w:val="000C09B3"/>
    <w:rsid w:val="00110160"/>
    <w:rsid w:val="00112D4C"/>
    <w:rsid w:val="00117BA1"/>
    <w:rsid w:val="001210AF"/>
    <w:rsid w:val="00175B0F"/>
    <w:rsid w:val="00182854"/>
    <w:rsid w:val="001A3494"/>
    <w:rsid w:val="001B78B5"/>
    <w:rsid w:val="001D4E42"/>
    <w:rsid w:val="001F1B21"/>
    <w:rsid w:val="00220AC5"/>
    <w:rsid w:val="00236826"/>
    <w:rsid w:val="00266F0E"/>
    <w:rsid w:val="0027201A"/>
    <w:rsid w:val="002D71F7"/>
    <w:rsid w:val="002F0471"/>
    <w:rsid w:val="002F30D8"/>
    <w:rsid w:val="00314AA5"/>
    <w:rsid w:val="003A1806"/>
    <w:rsid w:val="003D4101"/>
    <w:rsid w:val="003D4A51"/>
    <w:rsid w:val="003F64EC"/>
    <w:rsid w:val="00404635"/>
    <w:rsid w:val="004C5F65"/>
    <w:rsid w:val="004D41FB"/>
    <w:rsid w:val="004E18FB"/>
    <w:rsid w:val="004F44D2"/>
    <w:rsid w:val="00500FAF"/>
    <w:rsid w:val="005300AF"/>
    <w:rsid w:val="005342EC"/>
    <w:rsid w:val="00537184"/>
    <w:rsid w:val="00540130"/>
    <w:rsid w:val="00585A4E"/>
    <w:rsid w:val="00591754"/>
    <w:rsid w:val="005B6B6F"/>
    <w:rsid w:val="005D4869"/>
    <w:rsid w:val="006145F1"/>
    <w:rsid w:val="00637818"/>
    <w:rsid w:val="00642205"/>
    <w:rsid w:val="0067592A"/>
    <w:rsid w:val="006A784E"/>
    <w:rsid w:val="006B3092"/>
    <w:rsid w:val="006B6BA6"/>
    <w:rsid w:val="007316BD"/>
    <w:rsid w:val="00757C90"/>
    <w:rsid w:val="007E7ADD"/>
    <w:rsid w:val="00816003"/>
    <w:rsid w:val="00893595"/>
    <w:rsid w:val="00897BE8"/>
    <w:rsid w:val="00903373"/>
    <w:rsid w:val="009B46B6"/>
    <w:rsid w:val="009C1841"/>
    <w:rsid w:val="009F5CA2"/>
    <w:rsid w:val="00A719E3"/>
    <w:rsid w:val="00AF3ECE"/>
    <w:rsid w:val="00AF6774"/>
    <w:rsid w:val="00B10162"/>
    <w:rsid w:val="00B26235"/>
    <w:rsid w:val="00B26A4D"/>
    <w:rsid w:val="00B63123"/>
    <w:rsid w:val="00B67FDA"/>
    <w:rsid w:val="00B80394"/>
    <w:rsid w:val="00B84054"/>
    <w:rsid w:val="00BB703B"/>
    <w:rsid w:val="00C10699"/>
    <w:rsid w:val="00C1779E"/>
    <w:rsid w:val="00C33455"/>
    <w:rsid w:val="00C35344"/>
    <w:rsid w:val="00C372F9"/>
    <w:rsid w:val="00C43C1A"/>
    <w:rsid w:val="00C52452"/>
    <w:rsid w:val="00C56511"/>
    <w:rsid w:val="00C67BE7"/>
    <w:rsid w:val="00CC2C19"/>
    <w:rsid w:val="00CD09A5"/>
    <w:rsid w:val="00D116A8"/>
    <w:rsid w:val="00D44023"/>
    <w:rsid w:val="00DB0603"/>
    <w:rsid w:val="00DC71AB"/>
    <w:rsid w:val="00E0404E"/>
    <w:rsid w:val="00EB3FF4"/>
    <w:rsid w:val="00F0277A"/>
    <w:rsid w:val="00F5358F"/>
    <w:rsid w:val="00F55918"/>
    <w:rsid w:val="00F564B5"/>
    <w:rsid w:val="00F62C9B"/>
    <w:rsid w:val="00FA673E"/>
    <w:rsid w:val="00FB7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92F0CC"/>
  <w15:chartTrackingRefBased/>
  <w15:docId w15:val="{83129CE4-5DE3-4DA4-94EA-F0BBA5A6E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AC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110160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11016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B262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2623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262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2623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63123"/>
    <w:pPr>
      <w:ind w:firstLineChars="200" w:firstLine="420"/>
    </w:pPr>
  </w:style>
  <w:style w:type="character" w:customStyle="1" w:styleId="skip">
    <w:name w:val="skip"/>
    <w:basedOn w:val="DefaultParagraphFont"/>
    <w:rsid w:val="00903373"/>
  </w:style>
  <w:style w:type="character" w:customStyle="1" w:styleId="apple-converted-space">
    <w:name w:val="apple-converted-space"/>
    <w:basedOn w:val="DefaultParagraphFont"/>
    <w:rsid w:val="00903373"/>
  </w:style>
  <w:style w:type="character" w:styleId="Hyperlink">
    <w:name w:val="Hyperlink"/>
    <w:basedOn w:val="DefaultParagraphFont"/>
    <w:uiPriority w:val="99"/>
    <w:semiHidden/>
    <w:unhideWhenUsed/>
    <w:rsid w:val="0090337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D71F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71F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71F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1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1F7"/>
    <w:rPr>
      <w:b/>
      <w:bCs/>
    </w:rPr>
  </w:style>
  <w:style w:type="paragraph" w:styleId="Revision">
    <w:name w:val="Revision"/>
    <w:hidden/>
    <w:uiPriority w:val="99"/>
    <w:semiHidden/>
    <w:rsid w:val="002D71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11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6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nicky</dc:creator>
  <cp:keywords/>
  <dc:description/>
  <cp:lastModifiedBy>Oliver Wilks</cp:lastModifiedBy>
  <cp:revision>18</cp:revision>
  <dcterms:created xsi:type="dcterms:W3CDTF">2021-10-04T15:12:00Z</dcterms:created>
  <dcterms:modified xsi:type="dcterms:W3CDTF">2022-02-10T11:29:00Z</dcterms:modified>
</cp:coreProperties>
</file>